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7"/>
        <w:gridCol w:w="4417"/>
        <w:gridCol w:w="2231"/>
      </w:tblGrid>
      <w:tr w:rsidR="004D0CDE" w:rsidRPr="008E2CD8" w:rsidTr="004D0CDE">
        <w:trPr>
          <w:trHeight w:val="320"/>
        </w:trPr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bCs/>
                <w:color w:val="000000" w:themeColor="text1"/>
              </w:rPr>
              <w:t>Sequence (5' to 3')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bCs/>
                <w:color w:val="000000" w:themeColor="text1"/>
              </w:rPr>
              <w:t>use</w:t>
            </w:r>
          </w:p>
        </w:tc>
      </w:tr>
      <w:tr w:rsidR="004D0CDE" w:rsidRPr="008E2CD8" w:rsidTr="004D0CDE">
        <w:trPr>
          <w:trHeight w:val="320"/>
        </w:trPr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hCep164KO_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CACCGCCAGCTGATCTCCTATGCGG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guide RNA</w:t>
            </w:r>
          </w:p>
        </w:tc>
      </w:tr>
      <w:tr w:rsidR="004D0CDE" w:rsidRPr="008E2CD8" w:rsidTr="004D0CDE">
        <w:trPr>
          <w:trHeight w:val="320"/>
        </w:trPr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hCep164KO_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AAACCCGCATAGGAGATCAGCTGGC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guide RNA</w:t>
            </w:r>
          </w:p>
        </w:tc>
      </w:tr>
      <w:tr w:rsidR="004D0CDE" w:rsidRPr="008E2CD8" w:rsidTr="004D0CDE">
        <w:trPr>
          <w:trHeight w:val="320"/>
        </w:trPr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hCep164check_F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GAGTTGTTGGTTTCACCCTC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Genome PCR</w:t>
            </w:r>
          </w:p>
        </w:tc>
      </w:tr>
      <w:tr w:rsidR="004D0CDE" w:rsidRPr="008E2CD8" w:rsidTr="004D0CDE">
        <w:trPr>
          <w:trHeight w:val="320"/>
        </w:trPr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hCep164check_R</w:t>
            </w:r>
          </w:p>
        </w:tc>
        <w:tc>
          <w:tcPr>
            <w:tcW w:w="4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GCCAAGGTAGGCTCACATTT</w:t>
            </w:r>
          </w:p>
        </w:tc>
        <w:tc>
          <w:tcPr>
            <w:tcW w:w="2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0CDE" w:rsidRPr="008E2CD8" w:rsidRDefault="004D0CDE" w:rsidP="004D0CDE">
            <w:pPr>
              <w:spacing w:line="360" w:lineRule="auto"/>
              <w:outlineLvl w:val="0"/>
              <w:rPr>
                <w:b/>
                <w:color w:val="000000" w:themeColor="text1"/>
              </w:rPr>
            </w:pPr>
            <w:r w:rsidRPr="008E2CD8">
              <w:rPr>
                <w:b/>
                <w:color w:val="000000" w:themeColor="text1"/>
              </w:rPr>
              <w:t>Genome PCR</w:t>
            </w:r>
          </w:p>
        </w:tc>
      </w:tr>
    </w:tbl>
    <w:p w:rsidR="004D0CDE" w:rsidRPr="008E2CD8" w:rsidRDefault="004D0CDE" w:rsidP="009B0C15">
      <w:pPr>
        <w:spacing w:line="360" w:lineRule="auto"/>
        <w:outlineLvl w:val="0"/>
        <w:rPr>
          <w:b/>
          <w:color w:val="000000" w:themeColor="text1"/>
        </w:rPr>
      </w:pPr>
    </w:p>
    <w:p w:rsidR="009B0C15" w:rsidRPr="008E2CD8" w:rsidRDefault="009B0C15" w:rsidP="009B0C15">
      <w:pPr>
        <w:spacing w:line="360" w:lineRule="auto"/>
        <w:outlineLvl w:val="0"/>
        <w:rPr>
          <w:b/>
          <w:color w:val="000000" w:themeColor="text1"/>
        </w:rPr>
      </w:pPr>
      <w:r w:rsidRPr="008E2CD8">
        <w:rPr>
          <w:rFonts w:hint="eastAsia"/>
          <w:b/>
          <w:color w:val="000000" w:themeColor="text1"/>
        </w:rPr>
        <w:t>T</w:t>
      </w:r>
      <w:r w:rsidRPr="008E2CD8">
        <w:rPr>
          <w:b/>
          <w:color w:val="000000" w:themeColor="text1"/>
        </w:rPr>
        <w:t>able S1</w:t>
      </w:r>
    </w:p>
    <w:p w:rsidR="009B0C15" w:rsidRPr="008E2CD8" w:rsidRDefault="009B0C15" w:rsidP="009B0C15">
      <w:pPr>
        <w:spacing w:line="360" w:lineRule="auto"/>
        <w:outlineLvl w:val="0"/>
        <w:rPr>
          <w:b/>
          <w:color w:val="000000" w:themeColor="text1"/>
        </w:rPr>
      </w:pPr>
      <w:r w:rsidRPr="008E2CD8">
        <w:rPr>
          <w:rFonts w:hint="eastAsia"/>
          <w:b/>
          <w:color w:val="000000" w:themeColor="text1"/>
        </w:rPr>
        <w:t>P</w:t>
      </w:r>
      <w:r w:rsidRPr="008E2CD8">
        <w:rPr>
          <w:b/>
          <w:color w:val="000000" w:themeColor="text1"/>
        </w:rPr>
        <w:t>rimers used for generation of Cep164-1 cells</w:t>
      </w:r>
    </w:p>
    <w:p w:rsidR="004C0BCB" w:rsidRPr="009B0C15" w:rsidRDefault="00AE73AE">
      <w:bookmarkStart w:id="0" w:name="_GoBack"/>
      <w:bookmarkEnd w:id="0"/>
    </w:p>
    <w:sectPr w:rsidR="004C0BCB" w:rsidRPr="009B0C15" w:rsidSect="008E2CD8">
      <w:headerReference w:type="even" r:id="rId6"/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73AE" w:rsidRDefault="00AE73AE">
      <w:r>
        <w:separator/>
      </w:r>
    </w:p>
  </w:endnote>
  <w:endnote w:type="continuationSeparator" w:id="0">
    <w:p w:rsidR="00AE73AE" w:rsidRDefault="00AE7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73AE" w:rsidRDefault="00AE73AE">
      <w:r>
        <w:separator/>
      </w:r>
    </w:p>
  </w:footnote>
  <w:footnote w:type="continuationSeparator" w:id="0">
    <w:p w:rsidR="00AE73AE" w:rsidRDefault="00AE73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7C08" w:rsidRDefault="009B0C15" w:rsidP="00AE6E68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A7C08" w:rsidRDefault="00AE73AE" w:rsidP="00030A69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7C08" w:rsidRDefault="009B0C15" w:rsidP="00AE6E68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BA7C08" w:rsidRDefault="00AE73AE" w:rsidP="00030A69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15"/>
    <w:rsid w:val="00394010"/>
    <w:rsid w:val="003E1985"/>
    <w:rsid w:val="004D0CDE"/>
    <w:rsid w:val="005F0D30"/>
    <w:rsid w:val="008E2CD8"/>
    <w:rsid w:val="009B0C15"/>
    <w:rsid w:val="00A700F2"/>
    <w:rsid w:val="00AE73AE"/>
    <w:rsid w:val="00D0329C"/>
    <w:rsid w:val="00F42FA2"/>
    <w:rsid w:val="00F7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45793"/>
  <w14:defaultImageDpi w14:val="32767"/>
  <w15:chartTrackingRefBased/>
  <w15:docId w15:val="{E39273CE-3804-4746-BF3D-C556E068A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0C15"/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C15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</w:rPr>
  </w:style>
  <w:style w:type="character" w:customStyle="1" w:styleId="a4">
    <w:name w:val="ヘッダー (文字)"/>
    <w:basedOn w:val="a0"/>
    <w:link w:val="a3"/>
    <w:uiPriority w:val="99"/>
    <w:rsid w:val="009B0C15"/>
  </w:style>
  <w:style w:type="character" w:styleId="a5">
    <w:name w:val="page number"/>
    <w:basedOn w:val="a0"/>
    <w:uiPriority w:val="99"/>
    <w:semiHidden/>
    <w:unhideWhenUsed/>
    <w:rsid w:val="009B0C15"/>
  </w:style>
  <w:style w:type="character" w:styleId="a6">
    <w:name w:val="line number"/>
    <w:basedOn w:val="a0"/>
    <w:uiPriority w:val="99"/>
    <w:semiHidden/>
    <w:unhideWhenUsed/>
    <w:rsid w:val="009B0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7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9-23T08:29:00Z</dcterms:created>
  <dcterms:modified xsi:type="dcterms:W3CDTF">2020-09-23T08:35:00Z</dcterms:modified>
</cp:coreProperties>
</file>